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Table S1 Overexpression of LATS1</w:t>
      </w:r>
      <w:r>
        <w:rPr>
          <w:bCs/>
          <w:szCs w:val="21"/>
        </w:rPr>
        <w:t xml:space="preserve"> reduced DNA content of G2 phase and increased DNA content of G1 phase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544060" cy="724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060" cy="724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689"/>
                              <w:gridCol w:w="1689"/>
                              <w:gridCol w:w="169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525"/>
                                    <w:rPr/>
                                  </w:pPr>
                                  <w:r>
                                    <w:rPr/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/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</w:t>
                                  </w:r>
                                  <w:r>
                                    <w:rPr/>
                                    <w:t>G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pLATS1-2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57.31±0.83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26.34±1.05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.3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</w:t>
                                  </w:r>
                                  <w:r>
                                    <w:rPr/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pLATS1-4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.68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0.78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27.07±1.11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.25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</w:t>
                                  </w:r>
                                  <w:r>
                                    <w:rPr/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pCtr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.32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0.89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25.68±0.43</w:t>
                                  </w:r>
                                </w:p>
                              </w:tc>
                              <w:tc>
                                <w:tcPr>
                                  <w:tcW w:w="1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.0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±</w:t>
                                  </w:r>
                                  <w:r>
                                    <w:rPr/>
                                    <w:t>0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8pt;height:57.05pt;mso-wrap-distance-left:9pt;mso-wrap-distance-right:9pt;mso-wrap-distance-top:0pt;mso-wrap-distance-bottom:0pt;margin-top:111.05pt;mso-position-vertical-relative:page;margin-left:28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689"/>
                        <w:gridCol w:w="1689"/>
                        <w:gridCol w:w="169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s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525"/>
                              <w:rPr/>
                            </w:pPr>
                            <w:r>
                              <w:rPr/>
                              <w:t>G1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/>
                              <w:t>S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</w:t>
                            </w:r>
                            <w:r>
                              <w:rPr/>
                              <w:t>G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pLATS1-2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57.31±0.83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26.34±1.05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.35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</w:t>
                            </w:r>
                            <w:r>
                              <w:rPr/>
                              <w:t>0.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pLATS1-4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.68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0.78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27.07±1.11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.25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</w:t>
                            </w:r>
                            <w:r>
                              <w:rPr/>
                              <w:t>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pCtr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.32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0.89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25.68±0.43</w:t>
                            </w:r>
                          </w:p>
                        </w:tc>
                        <w:tc>
                          <w:tcPr>
                            <w:tcW w:w="1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.00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±</w:t>
                            </w:r>
                            <w:r>
                              <w:rPr/>
                              <w:t>0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9:28:00Z</dcterms:created>
  <dc:creator>YlmF</dc:creator>
  <dc:description/>
  <cp:keywords/>
  <dc:language>en-US</dc:language>
  <cp:lastModifiedBy>微软用户</cp:lastModifiedBy>
  <dcterms:modified xsi:type="dcterms:W3CDTF">2012-05-01T09:28:00Z</dcterms:modified>
  <cp:revision>2</cp:revision>
  <dc:subject/>
  <dc:title>Group</dc:title>
</cp:coreProperties>
</file>